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D7D78" w14:textId="14771B48" w:rsidR="00C12A8B" w:rsidRPr="00E95860" w:rsidRDefault="00C12A8B" w:rsidP="00C12A8B">
      <w:pPr>
        <w:pStyle w:val="NormalWeb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F70EFA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DF6A89">
        <w:rPr>
          <w:rFonts w:asciiTheme="minorHAnsi" w:hAnsiTheme="minorHAnsi" w:cstheme="minorHAnsi"/>
          <w:b/>
          <w:bCs/>
          <w:sz w:val="22"/>
          <w:szCs w:val="22"/>
        </w:rPr>
        <w:t>1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E95860">
        <w:rPr>
          <w:rFonts w:asciiTheme="minorHAnsi" w:hAnsiTheme="minorHAnsi" w:cstheme="minorHAnsi"/>
          <w:b/>
          <w:bCs/>
          <w:sz w:val="22"/>
          <w:szCs w:val="22"/>
        </w:rPr>
        <w:t>Table:</w:t>
      </w:r>
      <w:r w:rsidRPr="00E95860">
        <w:rPr>
          <w:rFonts w:asciiTheme="minorHAnsi" w:hAnsiTheme="minorHAnsi" w:cstheme="minorHAnsi"/>
          <w:sz w:val="22"/>
          <w:szCs w:val="22"/>
        </w:rPr>
        <w:t xml:space="preserve"> Crude SARS-CoV-2 spike and nucleocapsid antibody </w:t>
      </w:r>
      <w:proofErr w:type="spellStart"/>
      <w:r w:rsidRPr="00E95860">
        <w:rPr>
          <w:rFonts w:asciiTheme="minorHAnsi" w:hAnsiTheme="minorHAnsi" w:cstheme="minorHAnsi"/>
          <w:sz w:val="22"/>
          <w:szCs w:val="22"/>
        </w:rPr>
        <w:t>seropositivity</w:t>
      </w:r>
      <w:proofErr w:type="spellEnd"/>
      <w:r w:rsidRPr="00E95860">
        <w:rPr>
          <w:rFonts w:asciiTheme="minorHAnsi" w:hAnsiTheme="minorHAnsi" w:cstheme="minorHAnsi"/>
          <w:sz w:val="22"/>
          <w:szCs w:val="22"/>
        </w:rPr>
        <w:t xml:space="preserve"> in the Australian children undergoing an anaesthetic procedure through PAEDS hospitals, with select underlying medical conditions in comparison to those without underlying medical conditions.</w:t>
      </w:r>
    </w:p>
    <w:tbl>
      <w:tblPr>
        <w:tblW w:w="12304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457"/>
        <w:gridCol w:w="1203"/>
        <w:gridCol w:w="764"/>
        <w:gridCol w:w="2260"/>
        <w:gridCol w:w="2620"/>
      </w:tblGrid>
      <w:tr w:rsidR="00C12A8B" w:rsidRPr="00E95860" w14:paraId="209B6A2B" w14:textId="77777777" w:rsidTr="003747D7">
        <w:trPr>
          <w:trHeight w:val="300"/>
          <w:jc w:val="center"/>
        </w:trPr>
        <w:tc>
          <w:tcPr>
            <w:tcW w:w="74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93343C2" w14:textId="77777777" w:rsidR="00C12A8B" w:rsidRPr="00086AED" w:rsidRDefault="00C12A8B" w:rsidP="0039149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B10D1" w14:textId="77777777" w:rsidR="00C12A8B" w:rsidRPr="00086AED" w:rsidRDefault="00C12A8B" w:rsidP="0039149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86AED">
              <w:rPr>
                <w:rFonts w:ascii="Calibri" w:hAnsi="Calibri" w:cs="Calibri"/>
                <w:sz w:val="22"/>
                <w:szCs w:val="22"/>
              </w:rPr>
              <w:t>S antibody n/N %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0E344" w14:textId="77777777" w:rsidR="00C12A8B" w:rsidRPr="00086AED" w:rsidRDefault="00C12A8B" w:rsidP="0039149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86AED">
              <w:rPr>
                <w:rFonts w:ascii="Calibri" w:hAnsi="Calibri" w:cs="Calibri"/>
                <w:sz w:val="22"/>
                <w:szCs w:val="22"/>
              </w:rPr>
              <w:t>N-antibody n/N %</w:t>
            </w:r>
          </w:p>
        </w:tc>
      </w:tr>
      <w:tr w:rsidR="00C12A8B" w:rsidRPr="00E95860" w14:paraId="44306EA1" w14:textId="77777777" w:rsidTr="003747D7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544AB86" w14:textId="77777777" w:rsidR="00C12A8B" w:rsidRPr="00086AED" w:rsidRDefault="00C12A8B" w:rsidP="0039149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674D420" w14:textId="77777777" w:rsidR="00C12A8B" w:rsidRPr="00086AED" w:rsidRDefault="00C12A8B" w:rsidP="0039149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6AED"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9031EFF" w14:textId="77777777" w:rsidR="00C12A8B" w:rsidRDefault="00C12A8B" w:rsidP="0039149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6AED">
              <w:rPr>
                <w:rFonts w:ascii="Calibri" w:hAnsi="Calibri" w:cs="Calibri"/>
                <w:b/>
                <w:bCs/>
                <w:sz w:val="22"/>
                <w:szCs w:val="22"/>
              </w:rPr>
              <w:t>%</w:t>
            </w:r>
          </w:p>
          <w:p w14:paraId="3AFA9C0D" w14:textId="7A6260FB" w:rsidR="00EF5893" w:rsidRPr="00086AED" w:rsidRDefault="00EF5893" w:rsidP="0039149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/72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1830D" w14:textId="77777777" w:rsidR="00C12A8B" w:rsidRPr="00086AED" w:rsidRDefault="00C12A8B" w:rsidP="0039149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D6BE1" w14:textId="77777777" w:rsidR="00C12A8B" w:rsidRPr="00E95860" w:rsidRDefault="00C12A8B" w:rsidP="0039149F">
            <w:pPr>
              <w:jc w:val="center"/>
              <w:rPr>
                <w:sz w:val="20"/>
                <w:szCs w:val="20"/>
              </w:rPr>
            </w:pPr>
          </w:p>
        </w:tc>
      </w:tr>
      <w:tr w:rsidR="00C12A8B" w:rsidRPr="00E95860" w14:paraId="1CCEC2AF" w14:textId="77777777" w:rsidTr="003747D7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10F2CE" w14:textId="77777777" w:rsidR="00C12A8B" w:rsidRPr="00086AED" w:rsidRDefault="00C12A8B" w:rsidP="0039149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6AE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articipants without an underlying medical condition 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3F73EB" w14:textId="77777777" w:rsidR="00C12A8B" w:rsidRPr="00086AED" w:rsidRDefault="00C12A8B" w:rsidP="0039149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6AED">
              <w:rPr>
                <w:rFonts w:ascii="Calibri" w:hAnsi="Calibri" w:cs="Calibri"/>
                <w:b/>
                <w:bCs/>
                <w:sz w:val="22"/>
                <w:szCs w:val="22"/>
              </w:rPr>
              <w:t>1315/204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EE937" w14:textId="77777777" w:rsidR="00C12A8B" w:rsidRPr="00086AED" w:rsidRDefault="00C12A8B" w:rsidP="0039149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5E3EE" w14:textId="77777777" w:rsidR="00C12A8B" w:rsidRPr="00086AED" w:rsidRDefault="00C12A8B" w:rsidP="0039149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86AED">
              <w:rPr>
                <w:rFonts w:asciiTheme="minorHAnsi" w:hAnsiTheme="minorHAnsi" w:cstheme="minorHAnsi"/>
                <w:sz w:val="22"/>
                <w:szCs w:val="22"/>
              </w:rPr>
              <w:t>1187/1315 (90.3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161274" w14:textId="77777777" w:rsidR="00C12A8B" w:rsidRPr="00086AED" w:rsidRDefault="00C12A8B" w:rsidP="0039149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86AED">
              <w:rPr>
                <w:rFonts w:asciiTheme="minorHAnsi" w:hAnsiTheme="minorHAnsi" w:cstheme="minorHAnsi"/>
                <w:sz w:val="22"/>
                <w:szCs w:val="22"/>
              </w:rPr>
              <w:t>878/1315 (66.8)</w:t>
            </w:r>
          </w:p>
        </w:tc>
      </w:tr>
      <w:tr w:rsidR="00C12A8B" w:rsidRPr="00E95860" w14:paraId="34B6471D" w14:textId="77777777" w:rsidTr="003747D7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F858C" w14:textId="77777777" w:rsidR="00C12A8B" w:rsidRPr="00086AED" w:rsidRDefault="00C12A8B" w:rsidP="0039149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6AE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otal participants with 1 or more underlying medical </w:t>
            </w:r>
            <w:proofErr w:type="spellStart"/>
            <w:r w:rsidRPr="00086AED">
              <w:rPr>
                <w:rFonts w:ascii="Calibri" w:hAnsi="Calibri" w:cs="Calibri"/>
                <w:b/>
                <w:bCs/>
                <w:sz w:val="22"/>
                <w:szCs w:val="22"/>
              </w:rPr>
              <w:t>condition</w:t>
            </w:r>
            <w:r w:rsidRPr="00086AED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31AC2" w14:textId="77777777" w:rsidR="00C12A8B" w:rsidRPr="00086AED" w:rsidRDefault="00C12A8B" w:rsidP="0039149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86AED">
              <w:rPr>
                <w:rFonts w:ascii="Calibri" w:hAnsi="Calibri" w:cs="Calibri"/>
                <w:b/>
                <w:bCs/>
                <w:sz w:val="22"/>
                <w:szCs w:val="22"/>
              </w:rPr>
              <w:t>728/204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66894" w14:textId="77777777" w:rsidR="00C12A8B" w:rsidRPr="00086AED" w:rsidRDefault="00C12A8B" w:rsidP="0039149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6E960" w14:textId="77777777" w:rsidR="00C12A8B" w:rsidRPr="00086AED" w:rsidRDefault="00C12A8B" w:rsidP="0039149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86AED">
              <w:rPr>
                <w:rFonts w:ascii="Calibri" w:hAnsi="Calibri" w:cs="Calibri"/>
                <w:sz w:val="22"/>
                <w:szCs w:val="22"/>
              </w:rPr>
              <w:t>644/727 (88.6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4127E" w14:textId="77777777" w:rsidR="00C12A8B" w:rsidRPr="00086AED" w:rsidRDefault="00C12A8B" w:rsidP="0039149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86AED">
              <w:rPr>
                <w:rFonts w:ascii="Calibri" w:hAnsi="Calibri" w:cs="Calibri"/>
                <w:sz w:val="22"/>
                <w:szCs w:val="22"/>
              </w:rPr>
              <w:t>730/728 (59.1)</w:t>
            </w:r>
          </w:p>
        </w:tc>
      </w:tr>
      <w:tr w:rsidR="00C12A8B" w:rsidRPr="00525D76" w14:paraId="4E5F67AB" w14:textId="77777777" w:rsidTr="003747D7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2E71F" w14:textId="77777777" w:rsidR="00C12A8B" w:rsidRPr="00525D76" w:rsidRDefault="00C12A8B" w:rsidP="0039149F">
            <w:pPr>
              <w:rPr>
                <w:rFonts w:ascii="Calibri" w:hAnsi="Calibri" w:cs="Calibri"/>
                <w:color w:val="0070C0"/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963F4" w14:textId="77777777" w:rsidR="00C12A8B" w:rsidRPr="00525D76" w:rsidRDefault="00C12A8B" w:rsidP="0039149F">
            <w:pPr>
              <w:rPr>
                <w:rFonts w:ascii="Calibri" w:hAnsi="Calibri" w:cs="Calibri"/>
                <w:color w:val="0070C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C83B9" w14:textId="77777777" w:rsidR="00C12A8B" w:rsidRPr="00525D76" w:rsidRDefault="00C12A8B" w:rsidP="003914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62241" w14:textId="77777777" w:rsidR="00C12A8B" w:rsidRPr="00525D76" w:rsidRDefault="00C12A8B" w:rsidP="003914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CED7B" w14:textId="77777777" w:rsidR="00C12A8B" w:rsidRPr="00525D76" w:rsidRDefault="00C12A8B" w:rsidP="0039149F">
            <w:pPr>
              <w:jc w:val="center"/>
              <w:rPr>
                <w:sz w:val="20"/>
                <w:szCs w:val="20"/>
              </w:rPr>
            </w:pPr>
          </w:p>
        </w:tc>
      </w:tr>
      <w:tr w:rsidR="00C12A8B" w:rsidRPr="00525D76" w14:paraId="0E30CEC8" w14:textId="77777777" w:rsidTr="003747D7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8D8BF" w14:textId="77777777" w:rsidR="00C12A8B" w:rsidRPr="00525D76" w:rsidRDefault="00C12A8B" w:rsidP="00391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Airway/chest diseas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FF81E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E83D9" w14:textId="17215855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EF5893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EF589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4D382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84/213 (86.4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2D420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30/213 (61.0)</w:t>
            </w:r>
          </w:p>
        </w:tc>
      </w:tr>
      <w:tr w:rsidR="00C12A8B" w:rsidRPr="00525D76" w14:paraId="4D1262F9" w14:textId="77777777" w:rsidTr="003747D7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98B94" w14:textId="77777777" w:rsidR="00C12A8B" w:rsidRPr="00525D76" w:rsidRDefault="00C12A8B" w:rsidP="00391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Cardiac/heart diseas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C53BB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4F1CB" w14:textId="75467E3B" w:rsidR="00C12A8B" w:rsidRPr="00525D76" w:rsidRDefault="00EF5893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CDB50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89/101 (88.1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67710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60/101 (59.4)</w:t>
            </w:r>
          </w:p>
        </w:tc>
      </w:tr>
      <w:tr w:rsidR="003747D7" w:rsidRPr="00525D76" w14:paraId="2C4949E5" w14:textId="77777777" w:rsidTr="003747D7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F123C" w14:textId="77777777" w:rsidR="003747D7" w:rsidRPr="00525D76" w:rsidRDefault="003747D7" w:rsidP="00A032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Neurological/neuromuscular diseas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B5E91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7B832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20FA2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99/107 (92.5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E9FE7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66/107 (61.7)</w:t>
            </w:r>
          </w:p>
        </w:tc>
      </w:tr>
      <w:tr w:rsidR="00C12A8B" w:rsidRPr="00525D76" w14:paraId="0850C808" w14:textId="77777777" w:rsidTr="003747D7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BD335" w14:textId="77777777" w:rsidR="00C12A8B" w:rsidRPr="00525D76" w:rsidRDefault="00C12A8B" w:rsidP="00391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Gastrointestinal diseas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2868D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09116" w14:textId="2C6596F8" w:rsidR="00C12A8B" w:rsidRPr="00525D76" w:rsidRDefault="00EF5893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AC5DE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84/97 (86.6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5BD6D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59/97 (60.8)</w:t>
            </w:r>
          </w:p>
        </w:tc>
      </w:tr>
      <w:tr w:rsidR="003747D7" w:rsidRPr="00525D76" w14:paraId="2300572E" w14:textId="77777777" w:rsidTr="00A03203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27E49" w14:textId="77777777" w:rsidR="003747D7" w:rsidRPr="00525D76" w:rsidRDefault="003747D7" w:rsidP="00A032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Genetic disorder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39E73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252C8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E948D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63/71 (88.7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5D384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27/71 (38.0)</w:t>
            </w:r>
          </w:p>
        </w:tc>
      </w:tr>
      <w:tr w:rsidR="003747D7" w:rsidRPr="00525D76" w14:paraId="6F7D5E23" w14:textId="77777777" w:rsidTr="00A03203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7B857" w14:textId="77777777" w:rsidR="003747D7" w:rsidRPr="00525D76" w:rsidRDefault="003747D7" w:rsidP="00A032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7C988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B3DC5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DA6D4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39/46 (84.8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5DAF2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28/46 (60.9)</w:t>
            </w:r>
          </w:p>
        </w:tc>
      </w:tr>
      <w:tr w:rsidR="00C12A8B" w:rsidRPr="00525D76" w14:paraId="1302C95C" w14:textId="77777777" w:rsidTr="003747D7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68EAF" w14:textId="77777777" w:rsidR="00C12A8B" w:rsidRPr="00525D76" w:rsidRDefault="00C12A8B" w:rsidP="00391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Bone and joint diseas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C96C1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05961" w14:textId="505D738C" w:rsidR="00C12A8B" w:rsidRPr="00525D76" w:rsidRDefault="00EF5893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1D454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38/43 (88.4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B582F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8/43 (65.1)</w:t>
            </w:r>
          </w:p>
        </w:tc>
      </w:tr>
      <w:tr w:rsidR="003747D7" w:rsidRPr="00525D76" w14:paraId="4AE0973C" w14:textId="77777777" w:rsidTr="00A03203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F78BA" w14:textId="77777777" w:rsidR="003747D7" w:rsidRPr="00525D76" w:rsidRDefault="003747D7" w:rsidP="00A032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Developmental/behavioural disorder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75B86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F095C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6D48F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24/25 (96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52606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7/26 (65.4)</w:t>
            </w:r>
          </w:p>
        </w:tc>
      </w:tr>
      <w:tr w:rsidR="003747D7" w:rsidRPr="00525D76" w14:paraId="50ACEAA5" w14:textId="77777777" w:rsidTr="00A03203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3C490" w14:textId="77777777" w:rsidR="003747D7" w:rsidRPr="00525D76" w:rsidRDefault="003747D7" w:rsidP="00A032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Endocrine disease; non-diabete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88E12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F2680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4CDCB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2/15 (8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7E806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6/15 (40.0)</w:t>
            </w:r>
          </w:p>
        </w:tc>
      </w:tr>
      <w:tr w:rsidR="003747D7" w:rsidRPr="00525D76" w14:paraId="1F744E56" w14:textId="77777777" w:rsidTr="00A03203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056C7" w14:textId="77777777" w:rsidR="003747D7" w:rsidRPr="00525D76" w:rsidRDefault="003747D7" w:rsidP="00A032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Eye disease/disorder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DDA79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3270D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E086C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9/11 (81.8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5E3E3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5/11 (45.5)</w:t>
            </w:r>
          </w:p>
        </w:tc>
      </w:tr>
      <w:tr w:rsidR="003747D7" w:rsidRPr="00525D76" w14:paraId="5BC66951" w14:textId="77777777" w:rsidTr="00A03203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6EAE8" w14:textId="77777777" w:rsidR="003747D7" w:rsidRPr="00525D76" w:rsidRDefault="003747D7" w:rsidP="00A032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Blood disorder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EAD63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E600B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75EDD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4/14 (10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F0818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9/14 (64.3)</w:t>
            </w:r>
          </w:p>
        </w:tc>
      </w:tr>
      <w:tr w:rsidR="003747D7" w:rsidRPr="00525D76" w14:paraId="0308EEB8" w14:textId="77777777" w:rsidTr="00A03203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33824" w14:textId="77777777" w:rsidR="003747D7" w:rsidRPr="00525D76" w:rsidRDefault="003747D7" w:rsidP="00A032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Allergy/skin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DB69D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37056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98222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3/14 (92.9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24BF7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0/14 (71.4)</w:t>
            </w:r>
          </w:p>
        </w:tc>
      </w:tr>
      <w:tr w:rsidR="003747D7" w:rsidRPr="00525D76" w14:paraId="068B0234" w14:textId="77777777" w:rsidTr="00A03203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ACBBF" w14:textId="77777777" w:rsidR="003747D7" w:rsidRPr="00525D76" w:rsidRDefault="003747D7" w:rsidP="00A032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Oncology history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73E25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7F087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331C7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3/13 (10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964C1" w14:textId="77777777" w:rsidR="003747D7" w:rsidRPr="00525D76" w:rsidRDefault="003747D7" w:rsidP="00A032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9/13 (69.2)</w:t>
            </w:r>
          </w:p>
        </w:tc>
      </w:tr>
      <w:tr w:rsidR="00C12A8B" w:rsidRPr="00525D76" w14:paraId="1C02D2C9" w14:textId="77777777" w:rsidTr="003747D7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3906E" w14:textId="77777777" w:rsidR="00C12A8B" w:rsidRPr="00525D76" w:rsidRDefault="00C12A8B" w:rsidP="00391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8CD23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29740" w14:textId="2C269854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13C6F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3/3 (10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81B0E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2/3 (66.7)</w:t>
            </w:r>
          </w:p>
        </w:tc>
      </w:tr>
      <w:tr w:rsidR="00C12A8B" w:rsidRPr="00525D76" w14:paraId="67D2666F" w14:textId="77777777" w:rsidTr="003747D7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934B2" w14:textId="77777777" w:rsidR="00C12A8B" w:rsidRPr="00525D76" w:rsidRDefault="00C12A8B" w:rsidP="00391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76ACD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92804" w14:textId="48445656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EF58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110B8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6/8 (7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B5902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4/8 (50.0)</w:t>
            </w:r>
          </w:p>
        </w:tc>
      </w:tr>
      <w:tr w:rsidR="00C12A8B" w:rsidRPr="00525D76" w14:paraId="1646A1F5" w14:textId="77777777" w:rsidTr="003747D7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9BC40" w14:textId="77777777" w:rsidR="00C12A8B" w:rsidRPr="00525D76" w:rsidRDefault="00C12A8B" w:rsidP="00391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Ear disease/disorder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7B719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7F760" w14:textId="1C21E1F9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EF589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9E7AE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6/8 (7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9D4D4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5/8 (62.5)</w:t>
            </w:r>
          </w:p>
        </w:tc>
      </w:tr>
      <w:tr w:rsidR="00C12A8B" w:rsidRPr="00525D76" w14:paraId="17D8DDC8" w14:textId="77777777" w:rsidTr="003747D7">
        <w:trPr>
          <w:trHeight w:val="300"/>
          <w:jc w:val="center"/>
        </w:trPr>
        <w:tc>
          <w:tcPr>
            <w:tcW w:w="5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FFEC9" w14:textId="77777777" w:rsidR="00C12A8B" w:rsidRPr="00525D76" w:rsidRDefault="00C12A8B" w:rsidP="00391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ascular, not intracranial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E2323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6BF72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B4810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5/5 (10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86AE0" w14:textId="77777777" w:rsidR="00C12A8B" w:rsidRPr="00525D76" w:rsidRDefault="00C12A8B" w:rsidP="003914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25D76">
              <w:rPr>
                <w:rFonts w:ascii="Calibri" w:hAnsi="Calibri" w:cs="Calibri"/>
                <w:color w:val="000000"/>
                <w:sz w:val="22"/>
                <w:szCs w:val="22"/>
              </w:rPr>
              <w:t>4/5 (80.0)</w:t>
            </w:r>
          </w:p>
        </w:tc>
      </w:tr>
    </w:tbl>
    <w:p w14:paraId="75C1034A" w14:textId="7CF25BF4" w:rsidR="00C12A8B" w:rsidRPr="00E95860" w:rsidRDefault="00C12A8B" w:rsidP="00C12A8B">
      <w:pPr>
        <w:pStyle w:val="NormalWeb"/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  <w:sectPr w:rsidR="00C12A8B" w:rsidRPr="00E95860" w:rsidSect="00F768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086AED">
        <w:rPr>
          <w:rFonts w:ascii="Calibri" w:hAnsi="Calibri" w:cs="Calibri"/>
          <w:sz w:val="22"/>
          <w:szCs w:val="22"/>
          <w:vertAlign w:val="superscript"/>
        </w:rPr>
        <w:t>a</w:t>
      </w:r>
      <w:r w:rsidRPr="00086AED">
        <w:rPr>
          <w:rFonts w:ascii="Calibri" w:hAnsi="Calibri" w:cs="Calibri"/>
          <w:sz w:val="22"/>
          <w:szCs w:val="22"/>
        </w:rPr>
        <w:t>Total</w:t>
      </w:r>
      <w:proofErr w:type="spellEnd"/>
      <w:r w:rsidRPr="00086AED">
        <w:rPr>
          <w:rFonts w:ascii="Calibri" w:hAnsi="Calibri" w:cs="Calibri"/>
          <w:sz w:val="22"/>
          <w:szCs w:val="22"/>
        </w:rPr>
        <w:t xml:space="preserve"> number </w:t>
      </w:r>
      <w:r w:rsidR="00AA0469">
        <w:rPr>
          <w:rFonts w:ascii="Calibri" w:hAnsi="Calibri" w:cs="Calibri"/>
          <w:sz w:val="22"/>
          <w:szCs w:val="22"/>
        </w:rPr>
        <w:t xml:space="preserve">of chronic medical conditions </w:t>
      </w:r>
      <w:bookmarkStart w:id="0" w:name="_GoBack"/>
      <w:bookmarkEnd w:id="0"/>
      <w:r w:rsidRPr="00086AED">
        <w:rPr>
          <w:rFonts w:ascii="Calibri" w:hAnsi="Calibri" w:cs="Calibri"/>
          <w:sz w:val="22"/>
          <w:szCs w:val="22"/>
        </w:rPr>
        <w:t>adds to more than 728 as some children had multiple conditions</w:t>
      </w:r>
    </w:p>
    <w:p w14:paraId="47D0D500" w14:textId="77777777" w:rsidR="00C9706D" w:rsidRDefault="00C9706D"/>
    <w:sectPr w:rsidR="00C9706D" w:rsidSect="00974A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A8B"/>
    <w:rsid w:val="00021E61"/>
    <w:rsid w:val="00023042"/>
    <w:rsid w:val="00036295"/>
    <w:rsid w:val="00080657"/>
    <w:rsid w:val="000D2F44"/>
    <w:rsid w:val="000F3EFB"/>
    <w:rsid w:val="00112F1C"/>
    <w:rsid w:val="00134A92"/>
    <w:rsid w:val="0017383A"/>
    <w:rsid w:val="00174FC5"/>
    <w:rsid w:val="001B677F"/>
    <w:rsid w:val="001D5202"/>
    <w:rsid w:val="00200D77"/>
    <w:rsid w:val="002028BB"/>
    <w:rsid w:val="00214C69"/>
    <w:rsid w:val="00227022"/>
    <w:rsid w:val="00275CC6"/>
    <w:rsid w:val="00286D8F"/>
    <w:rsid w:val="00290258"/>
    <w:rsid w:val="002A7722"/>
    <w:rsid w:val="002C1F55"/>
    <w:rsid w:val="002E3993"/>
    <w:rsid w:val="002F1AB1"/>
    <w:rsid w:val="002F668E"/>
    <w:rsid w:val="0030512F"/>
    <w:rsid w:val="003551FD"/>
    <w:rsid w:val="003606AC"/>
    <w:rsid w:val="00372385"/>
    <w:rsid w:val="0037472E"/>
    <w:rsid w:val="003747D7"/>
    <w:rsid w:val="003758E1"/>
    <w:rsid w:val="00392E61"/>
    <w:rsid w:val="00393B57"/>
    <w:rsid w:val="003D0730"/>
    <w:rsid w:val="003F57B0"/>
    <w:rsid w:val="003F7273"/>
    <w:rsid w:val="00423A3C"/>
    <w:rsid w:val="00424342"/>
    <w:rsid w:val="00476A8F"/>
    <w:rsid w:val="004B2807"/>
    <w:rsid w:val="004B5AFD"/>
    <w:rsid w:val="004F6BD6"/>
    <w:rsid w:val="00510BFD"/>
    <w:rsid w:val="00540D70"/>
    <w:rsid w:val="0056777B"/>
    <w:rsid w:val="00571B8B"/>
    <w:rsid w:val="0057513A"/>
    <w:rsid w:val="005A462D"/>
    <w:rsid w:val="005B6080"/>
    <w:rsid w:val="005D6F03"/>
    <w:rsid w:val="005E084D"/>
    <w:rsid w:val="00634563"/>
    <w:rsid w:val="006414B2"/>
    <w:rsid w:val="0065174A"/>
    <w:rsid w:val="00666A11"/>
    <w:rsid w:val="006853E2"/>
    <w:rsid w:val="006C7468"/>
    <w:rsid w:val="006C7FD4"/>
    <w:rsid w:val="006D0895"/>
    <w:rsid w:val="0070428D"/>
    <w:rsid w:val="00740CBE"/>
    <w:rsid w:val="00762DFE"/>
    <w:rsid w:val="0077506E"/>
    <w:rsid w:val="00781F69"/>
    <w:rsid w:val="007A47B8"/>
    <w:rsid w:val="007A6265"/>
    <w:rsid w:val="007A740A"/>
    <w:rsid w:val="007B6392"/>
    <w:rsid w:val="007C2412"/>
    <w:rsid w:val="007E088E"/>
    <w:rsid w:val="007E5F2F"/>
    <w:rsid w:val="00805433"/>
    <w:rsid w:val="00880C65"/>
    <w:rsid w:val="008B416A"/>
    <w:rsid w:val="008C658F"/>
    <w:rsid w:val="008D1CB0"/>
    <w:rsid w:val="008D2CE7"/>
    <w:rsid w:val="008E23F4"/>
    <w:rsid w:val="00960B20"/>
    <w:rsid w:val="00974A5D"/>
    <w:rsid w:val="00995AED"/>
    <w:rsid w:val="009A52A2"/>
    <w:rsid w:val="009B05F8"/>
    <w:rsid w:val="009C46D4"/>
    <w:rsid w:val="009D7C4E"/>
    <w:rsid w:val="009E2B65"/>
    <w:rsid w:val="00A1474A"/>
    <w:rsid w:val="00A3453E"/>
    <w:rsid w:val="00A56EA6"/>
    <w:rsid w:val="00A60ABC"/>
    <w:rsid w:val="00A8535A"/>
    <w:rsid w:val="00AA0469"/>
    <w:rsid w:val="00AB0C05"/>
    <w:rsid w:val="00AC45BA"/>
    <w:rsid w:val="00AE09E9"/>
    <w:rsid w:val="00B207B8"/>
    <w:rsid w:val="00B55E6A"/>
    <w:rsid w:val="00B70C74"/>
    <w:rsid w:val="00B93009"/>
    <w:rsid w:val="00B978B7"/>
    <w:rsid w:val="00BA105B"/>
    <w:rsid w:val="00BA3E71"/>
    <w:rsid w:val="00BB109E"/>
    <w:rsid w:val="00BB7CA4"/>
    <w:rsid w:val="00BC36F9"/>
    <w:rsid w:val="00BE6C11"/>
    <w:rsid w:val="00C12A8B"/>
    <w:rsid w:val="00C92D9C"/>
    <w:rsid w:val="00C9706D"/>
    <w:rsid w:val="00CC6D9E"/>
    <w:rsid w:val="00CE5DA9"/>
    <w:rsid w:val="00D36A0F"/>
    <w:rsid w:val="00D5358D"/>
    <w:rsid w:val="00D53FFE"/>
    <w:rsid w:val="00D800A3"/>
    <w:rsid w:val="00DD6857"/>
    <w:rsid w:val="00DF379C"/>
    <w:rsid w:val="00DF6A25"/>
    <w:rsid w:val="00DF6A89"/>
    <w:rsid w:val="00DF7BA8"/>
    <w:rsid w:val="00E14BE3"/>
    <w:rsid w:val="00E223D7"/>
    <w:rsid w:val="00E520E1"/>
    <w:rsid w:val="00E676CE"/>
    <w:rsid w:val="00E74088"/>
    <w:rsid w:val="00EF5893"/>
    <w:rsid w:val="00F91B1D"/>
    <w:rsid w:val="00F94276"/>
    <w:rsid w:val="00FE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EF14D"/>
  <w14:defaultImageDpi w14:val="32767"/>
  <w15:chartTrackingRefBased/>
  <w15:docId w15:val="{2A87B373-C6E8-B247-BA42-84DDE22AD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2A8B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88E"/>
    <w:rPr>
      <w:rFonts w:eastAsiaTheme="minorEastAsia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88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C12A8B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05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4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433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433"/>
    <w:rPr>
      <w:rFonts w:ascii="Times New Roman" w:eastAsia="Times New Roman" w:hAnsi="Times New Roman" w:cs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Koirala</dc:creator>
  <cp:keywords/>
  <dc:description/>
  <cp:lastModifiedBy>Archana Koirala</cp:lastModifiedBy>
  <cp:revision>5</cp:revision>
  <dcterms:created xsi:type="dcterms:W3CDTF">2024-07-18T01:39:00Z</dcterms:created>
  <dcterms:modified xsi:type="dcterms:W3CDTF">2024-07-19T05:06:00Z</dcterms:modified>
</cp:coreProperties>
</file>